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1" w:type="pct"/>
        <w:tblLook w:val="04A0" w:firstRow="1" w:lastRow="0" w:firstColumn="1" w:lastColumn="0" w:noHBand="0" w:noVBand="1"/>
      </w:tblPr>
      <w:tblGrid>
        <w:gridCol w:w="4535"/>
        <w:gridCol w:w="2269"/>
        <w:gridCol w:w="2270"/>
      </w:tblGrid>
      <w:tr w:rsidR="00312663" w:rsidRPr="00AE2AB8" w14:paraId="385F4861" w14:textId="77777777" w:rsidTr="005A1D5D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F7ED80" w14:textId="77777777" w:rsidR="00312663" w:rsidRPr="00AE2AB8" w:rsidRDefault="00312663" w:rsidP="005A1D5D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AE2AB8">
              <w:rPr>
                <w:rFonts w:cs="Times New Roman"/>
                <w:b/>
                <w:bCs/>
                <w:szCs w:val="24"/>
                <w:lang w:val="en-US"/>
              </w:rPr>
              <w:t xml:space="preserve">Table S5. </w:t>
            </w:r>
            <w:bookmarkStart w:id="0" w:name="_Hlk213316842"/>
            <w:r w:rsidRPr="00AE2AB8">
              <w:rPr>
                <w:rFonts w:cs="Times New Roman"/>
                <w:b/>
                <w:bCs/>
                <w:szCs w:val="24"/>
                <w:lang w:val="en-US"/>
              </w:rPr>
              <w:t>Marital status distribution of the sample.</w:t>
            </w:r>
            <w:bookmarkEnd w:id="0"/>
          </w:p>
        </w:tc>
      </w:tr>
      <w:tr w:rsidR="00312663" w:rsidRPr="00181B02" w14:paraId="681ED6F8" w14:textId="77777777" w:rsidTr="005A1D5D"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874E6" w14:textId="77777777" w:rsidR="00312663" w:rsidRPr="00181B02" w:rsidRDefault="0031266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Marital statu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7638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Amount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913F2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%</w:t>
            </w:r>
          </w:p>
        </w:tc>
      </w:tr>
      <w:tr w:rsidR="00312663" w:rsidRPr="00181B02" w14:paraId="5B4EE7CF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E0CF" w14:textId="77777777" w:rsidR="00312663" w:rsidRPr="00181B02" w:rsidRDefault="0031266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Married/ registered civil partnershi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A20A37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7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26EAF7C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8.</w:t>
            </w:r>
            <w:r>
              <w:rPr>
                <w:rFonts w:cs="Times New Roman"/>
                <w:szCs w:val="24"/>
                <w:lang w:val="en-US"/>
              </w:rPr>
              <w:t>33</w:t>
            </w:r>
          </w:p>
        </w:tc>
      </w:tr>
      <w:tr w:rsidR="00312663" w:rsidRPr="00181B02" w14:paraId="68D5497B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E024" w14:textId="77777777" w:rsidR="00312663" w:rsidRPr="00181B02" w:rsidRDefault="0031266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Divorc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E6AD27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E8D968D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181B02">
              <w:rPr>
                <w:rFonts w:cs="Times New Roman"/>
                <w:szCs w:val="24"/>
                <w:lang w:val="en-US"/>
              </w:rPr>
              <w:t>6</w:t>
            </w:r>
          </w:p>
        </w:tc>
      </w:tr>
      <w:tr w:rsidR="00312663" w:rsidRPr="00181B02" w14:paraId="535B5D72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DE9B" w14:textId="77777777" w:rsidR="00312663" w:rsidRPr="00181B02" w:rsidRDefault="00312663" w:rsidP="005A1D5D">
            <w:pPr>
              <w:spacing w:line="480" w:lineRule="auto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Widow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18C1DD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2D22829" w14:textId="77777777" w:rsidR="00312663" w:rsidRDefault="0031266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</w:t>
            </w:r>
          </w:p>
        </w:tc>
      </w:tr>
      <w:tr w:rsidR="00312663" w:rsidRPr="00181B02" w14:paraId="5107422B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D33A" w14:textId="77777777" w:rsidR="00312663" w:rsidRPr="00181B02" w:rsidRDefault="0031266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Sing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E04FBB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79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F5F95EC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88.</w:t>
            </w:r>
            <w:r>
              <w:rPr>
                <w:rFonts w:cs="Times New Roman"/>
                <w:szCs w:val="24"/>
                <w:lang w:val="en-US"/>
              </w:rPr>
              <w:t>67</w:t>
            </w:r>
          </w:p>
        </w:tc>
      </w:tr>
      <w:tr w:rsidR="00312663" w:rsidRPr="00181B02" w14:paraId="21FB3862" w14:textId="77777777" w:rsidTr="005A1D5D"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8257BF" w14:textId="77777777" w:rsidR="00312663" w:rsidRPr="00181B02" w:rsidRDefault="0031266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CF1FD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C21D8" w14:textId="77777777" w:rsidR="00312663" w:rsidRPr="00181B02" w:rsidRDefault="0031266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3</w:t>
            </w:r>
          </w:p>
        </w:tc>
      </w:tr>
    </w:tbl>
    <w:p w14:paraId="7084AA05" w14:textId="77777777" w:rsidR="00B77C12" w:rsidRDefault="00B77C12"/>
    <w:sectPr w:rsidR="00B77C12" w:rsidSect="004D3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63"/>
    <w:rsid w:val="00012E62"/>
    <w:rsid w:val="00064ABC"/>
    <w:rsid w:val="000E57C7"/>
    <w:rsid w:val="00302CF5"/>
    <w:rsid w:val="00312663"/>
    <w:rsid w:val="003A0DFE"/>
    <w:rsid w:val="004D39EB"/>
    <w:rsid w:val="00605D11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B5967"/>
  <w15:chartTrackingRefBased/>
  <w15:docId w15:val="{BADAEBF9-4389-4DA7-A555-77C078EF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2663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2663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1</cp:revision>
  <dcterms:created xsi:type="dcterms:W3CDTF">2025-11-06T09:34:00Z</dcterms:created>
  <dcterms:modified xsi:type="dcterms:W3CDTF">2025-11-06T09:34:00Z</dcterms:modified>
</cp:coreProperties>
</file>